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99BAC" w14:textId="77777777" w:rsidR="00EB075D" w:rsidRPr="0036503C" w:rsidRDefault="00EB075D" w:rsidP="00EB075D">
      <w:pPr>
        <w:rPr>
          <w:b/>
          <w:bCs/>
          <w:sz w:val="32"/>
          <w:szCs w:val="32"/>
        </w:rPr>
      </w:pPr>
      <w:r w:rsidRPr="0036503C">
        <w:rPr>
          <w:b/>
          <w:bCs/>
          <w:sz w:val="32"/>
          <w:szCs w:val="32"/>
        </w:rPr>
        <w:t>An efficient iDNA method for surveying rainforest mammals with carrion flies</w:t>
      </w:r>
    </w:p>
    <w:p w14:paraId="17661DEE" w14:textId="77777777" w:rsidR="00EB075D" w:rsidRPr="00E3313B" w:rsidRDefault="00EB075D" w:rsidP="00EB075D">
      <w:pPr>
        <w:rPr>
          <w:sz w:val="32"/>
          <w:szCs w:val="32"/>
        </w:rPr>
      </w:pPr>
    </w:p>
    <w:p w14:paraId="43970475" w14:textId="77777777" w:rsidR="00EB075D" w:rsidRPr="0036503C" w:rsidRDefault="00EB075D" w:rsidP="00EB075D">
      <w:pPr>
        <w:rPr>
          <w:b/>
          <w:bCs/>
          <w:sz w:val="24"/>
          <w:szCs w:val="24"/>
          <w:vertAlign w:val="superscript"/>
        </w:rPr>
      </w:pPr>
      <w:r w:rsidRPr="0036503C">
        <w:rPr>
          <w:sz w:val="24"/>
          <w:szCs w:val="24"/>
        </w:rPr>
        <w:t>Torrey W. Rodgers</w:t>
      </w:r>
      <w:r w:rsidRPr="0036503C">
        <w:rPr>
          <w:sz w:val="24"/>
          <w:szCs w:val="24"/>
          <w:vertAlign w:val="superscript"/>
        </w:rPr>
        <w:t>1</w:t>
      </w:r>
      <w:r w:rsidRPr="0036503C">
        <w:rPr>
          <w:sz w:val="24"/>
          <w:szCs w:val="24"/>
        </w:rPr>
        <w:t>, Arianna Basto</w:t>
      </w:r>
      <w:r w:rsidRPr="0036503C">
        <w:rPr>
          <w:sz w:val="24"/>
          <w:szCs w:val="24"/>
          <w:vertAlign w:val="superscript"/>
        </w:rPr>
        <w:t>2</w:t>
      </w:r>
      <w:r w:rsidRPr="0036503C">
        <w:rPr>
          <w:sz w:val="24"/>
          <w:szCs w:val="24"/>
        </w:rPr>
        <w:t>, Raider Castro</w:t>
      </w:r>
      <w:r w:rsidRPr="0036503C">
        <w:rPr>
          <w:sz w:val="24"/>
          <w:szCs w:val="24"/>
          <w:vertAlign w:val="superscript"/>
        </w:rPr>
        <w:t>3</w:t>
      </w:r>
      <w:r w:rsidRPr="0036503C">
        <w:rPr>
          <w:sz w:val="24"/>
          <w:szCs w:val="24"/>
        </w:rPr>
        <w:t>, Erin Marcela Rivera Groves</w:t>
      </w:r>
      <w:r w:rsidRPr="0036503C">
        <w:rPr>
          <w:sz w:val="24"/>
          <w:szCs w:val="24"/>
          <w:vertAlign w:val="superscript"/>
        </w:rPr>
        <w:t>2</w:t>
      </w:r>
      <w:r w:rsidRPr="0036503C">
        <w:rPr>
          <w:b/>
          <w:bCs/>
          <w:sz w:val="24"/>
          <w:szCs w:val="24"/>
        </w:rPr>
        <w:t xml:space="preserve">, </w:t>
      </w:r>
      <w:r w:rsidRPr="0036503C">
        <w:rPr>
          <w:sz w:val="24"/>
          <w:szCs w:val="24"/>
        </w:rPr>
        <w:t>Charles C. Y. Xu</w:t>
      </w:r>
      <w:r w:rsidRPr="0036503C">
        <w:rPr>
          <w:sz w:val="24"/>
          <w:szCs w:val="24"/>
          <w:vertAlign w:val="superscript"/>
        </w:rPr>
        <w:t>4,5</w:t>
      </w:r>
      <w:r w:rsidRPr="0036503C">
        <w:rPr>
          <w:sz w:val="24"/>
          <w:szCs w:val="24"/>
        </w:rPr>
        <w:t>, Elena Hernández</w:t>
      </w:r>
      <w:r w:rsidRPr="0036503C">
        <w:rPr>
          <w:sz w:val="24"/>
          <w:szCs w:val="24"/>
          <w:vertAlign w:val="superscript"/>
        </w:rPr>
        <w:t>2</w:t>
      </w:r>
      <w:r w:rsidRPr="0036503C">
        <w:rPr>
          <w:sz w:val="24"/>
          <w:szCs w:val="24"/>
        </w:rPr>
        <w:t>, Karen E. Mock</w:t>
      </w:r>
      <w:r w:rsidRPr="0036503C">
        <w:rPr>
          <w:sz w:val="24"/>
          <w:szCs w:val="24"/>
          <w:vertAlign w:val="superscript"/>
        </w:rPr>
        <w:t>1</w:t>
      </w:r>
      <w:r w:rsidRPr="0036503C">
        <w:rPr>
          <w:sz w:val="24"/>
          <w:szCs w:val="24"/>
        </w:rPr>
        <w:t>, and Adrian Forsyth</w:t>
      </w:r>
      <w:r w:rsidRPr="0036503C">
        <w:rPr>
          <w:sz w:val="24"/>
          <w:szCs w:val="24"/>
          <w:vertAlign w:val="superscript"/>
        </w:rPr>
        <w:t>2</w:t>
      </w:r>
    </w:p>
    <w:p w14:paraId="36D4BFE3" w14:textId="08844B2E" w:rsidR="00EB075D" w:rsidRDefault="00EB075D" w:rsidP="00EB075D">
      <w:pPr>
        <w:rPr>
          <w:b/>
          <w:bCs/>
        </w:rPr>
      </w:pPr>
      <w:r>
        <w:rPr>
          <w:b/>
          <w:bCs/>
        </w:rPr>
        <w:t xml:space="preserve"> </w:t>
      </w:r>
    </w:p>
    <w:p w14:paraId="28E0AB0B" w14:textId="72F4AF11" w:rsidR="00EB075D" w:rsidRPr="00EB075D" w:rsidRDefault="00EB075D" w:rsidP="00EB075D">
      <w:pPr>
        <w:jc w:val="center"/>
        <w:rPr>
          <w:b/>
          <w:bCs/>
          <w:sz w:val="28"/>
          <w:szCs w:val="28"/>
        </w:rPr>
      </w:pPr>
      <w:r w:rsidRPr="00EB075D">
        <w:rPr>
          <w:b/>
          <w:bCs/>
          <w:sz w:val="28"/>
          <w:szCs w:val="28"/>
        </w:rPr>
        <w:t>Supplementary Information</w:t>
      </w:r>
    </w:p>
    <w:p w14:paraId="3AF25C3E" w14:textId="77777777" w:rsidR="00EB075D" w:rsidRDefault="00EB075D" w:rsidP="00EB075D">
      <w:pPr>
        <w:rPr>
          <w:b/>
          <w:bCs/>
        </w:rPr>
      </w:pPr>
    </w:p>
    <w:p w14:paraId="229ED67C" w14:textId="77777777" w:rsidR="00EB075D" w:rsidRDefault="00EB075D" w:rsidP="00EB075D">
      <w:pPr>
        <w:rPr>
          <w:b/>
          <w:bCs/>
        </w:rPr>
      </w:pPr>
    </w:p>
    <w:p w14:paraId="17E13F9A" w14:textId="60586A49" w:rsidR="00EB075D" w:rsidRDefault="00EB075D" w:rsidP="00EB075D">
      <w:r w:rsidRPr="001E7A43">
        <w:rPr>
          <w:b/>
          <w:bCs/>
        </w:rPr>
        <w:t>Table S1</w:t>
      </w:r>
      <w:r>
        <w:t xml:space="preserve">. Vertebrate species detected from different pooling methods from iDNA metabarcoding of carrion flies from Los Amigos Biological Station, Peru. 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420"/>
        <w:gridCol w:w="1891"/>
        <w:gridCol w:w="899"/>
        <w:gridCol w:w="1815"/>
        <w:gridCol w:w="960"/>
        <w:gridCol w:w="1816"/>
        <w:gridCol w:w="899"/>
      </w:tblGrid>
      <w:tr w:rsidR="00EB075D" w:rsidRPr="00A4025B" w14:paraId="1D771B17" w14:textId="77777777" w:rsidTr="00F1700B">
        <w:trPr>
          <w:trHeight w:val="79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1C2D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ACD8B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 detected individual flies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03F00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Speci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1C11C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 detected Pool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4272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BF3E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 detected Pool 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CFFF0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Species</w:t>
            </w:r>
          </w:p>
        </w:tc>
      </w:tr>
      <w:tr w:rsidR="00EB075D" w:rsidRPr="00A4025B" w14:paraId="4A3663B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101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te 1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B1F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5997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D354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2F1B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ECC8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E80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EB075D" w:rsidRPr="00A4025B" w14:paraId="3A5B888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B51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6F9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83F0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6ED9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E7D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DCE0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0C7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A6616C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247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FA7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niculus pa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BC1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4119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25A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52F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niculus pa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F3E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96E891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723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92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BA3A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19BA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1DD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DFE6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635E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15C2C1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8E7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A4A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6703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ADE7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67A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46B3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9B4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7E2232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4FC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CAC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3ED1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4B593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158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8BCC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E4F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95B339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959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705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B31F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9BC7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EBC06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019E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B59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EB075D" w:rsidRPr="00A4025B" w14:paraId="42C5DDF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553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FC51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9FB3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68B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FBCB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B673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0F1B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EB075D" w:rsidRPr="00A4025B" w14:paraId="3FCB524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0F019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BE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sypu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CE9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53490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ECA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3E12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sypu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BC3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EABF1B5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9F3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2C5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76EF5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84EA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D83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913D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F2F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3D9485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9B2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E37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5C84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0743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BBC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E35F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B3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9400B3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5FC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6E6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A0FE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FDB4B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9AB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77F5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52C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B075D" w:rsidRPr="00A4025B" w14:paraId="3385383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AE09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259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5D08E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BEAE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56F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9153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52C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3B4A82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B91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B8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7876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35C2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322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841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DB0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8B0C1E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4EA9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82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A7FF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CF5E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CB4B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1078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066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EB075D" w:rsidRPr="00A4025B" w14:paraId="18042905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A99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EA7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5B4F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B248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BBA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D5A9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8FD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FCC12C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517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72A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ontoceb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eddell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C9A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AEA9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ontoceb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eddel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4C1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5B80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ontoceb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eddell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71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CCCD39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30E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51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4333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DEC1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64AA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9BF0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66C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E3CAC5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A9F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0A1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54E3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6B9F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5F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711A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D5B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5D9AD9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C5DC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te 6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2D0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66DA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9AE4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E6E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E00E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03B9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EB075D" w:rsidRPr="00A4025B" w14:paraId="1EA3067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79F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5D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DA7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A80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7AB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9AAA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93C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0DDA05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06E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C50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439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B6E2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582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9165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656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C087E9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22D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67E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4C70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46E1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A58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DB84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86C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08D085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D56F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77E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E9C2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99B4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9A9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3310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E78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05FBBD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FE1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A89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6AD1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A890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655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51F4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1B7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AC489C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996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AE6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7B46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FDCF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762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E67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3A3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C963AA5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4EA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B28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134D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5E3F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5BB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3708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6D8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EB075D" w:rsidRPr="00A4025B" w14:paraId="1EFA3AA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8FA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C17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C3592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04CB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F12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135C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4B3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BF5CF4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B89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E465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E6D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FE51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9BD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198A1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34A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3D5AA7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B48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5BB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BF3F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2C047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C44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DFEC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205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004179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F49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082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F515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A0F41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DCA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D419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18B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C5557F8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3C0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6EA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8C64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B6D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951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A84F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D99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B075D" w:rsidRPr="00A4025B" w14:paraId="2040BF77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893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6DF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0D53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1338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31FA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33B7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C20B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519730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F2A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A46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6B6E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340D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C37A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0B61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C2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B35E81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F49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D93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2027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49A7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7ADC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1F17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99E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EB075D" w:rsidRPr="00A4025B" w14:paraId="5587F5C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E5C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40E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9E0A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CD8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C6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CDAF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09D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B9F62D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1B5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FE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7A75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B82A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316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609D8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8E3F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DA4F50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F843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B92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AFDD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89BD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2BB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957A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A10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CA8D30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856E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65B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8F57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EB37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F47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B167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59E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EB075D" w:rsidRPr="00A4025B" w14:paraId="46EDABD5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BB96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246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0BAF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156C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908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706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C65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ACB259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D50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844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41D0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AD78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B608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24ED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725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C16876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CAF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DB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9BA7C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1826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409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DFFC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33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693B75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475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16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C440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9C2A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C79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F429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D7C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5ADC3B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6A1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CA9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12C0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3816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748D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F261C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05C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172694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A194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6B7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EC62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4F34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CEB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B34F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FCE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E76E53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EC1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F3C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tibe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iros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634E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18FF7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tibe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iro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B89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6E9D5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tibe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iros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014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EB075D" w:rsidRPr="00A4025B" w14:paraId="4CBE644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4BE7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B67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B0BF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6FF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78A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33A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76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95C5FD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B024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B7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A968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CBC3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4C7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A69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F68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7D0041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FA9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C8A1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A768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1577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5E61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818F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2F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AE7EE5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93C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A2A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F79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FC93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1F9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5AB1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21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C1E8F7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C8F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C7BB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34E9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9A26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580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337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8D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B0DF65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953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1A8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7563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317E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D5C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B4F1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313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75D" w:rsidRPr="00A4025B" w14:paraId="4AC4E93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BF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0A2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E132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1787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82B88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2AA4E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D0A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EB075D" w:rsidRPr="00A4025B" w14:paraId="4F5F523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A67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D66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6300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CFA4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FE3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75E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572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B2DA42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B1D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59B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C2A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0330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9CE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E422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ECF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72BE4E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4F4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D429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endou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043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6378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4A8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3B76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endou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5B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F4D577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424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39B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CFE5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66B6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5A4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E412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CD4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FBAF5B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2093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83C4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E2E1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AF33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23B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3760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AE0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37D1E6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700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C03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5B0E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FCE4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580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3F1E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331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8ACA4A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3B4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6DB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C95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F7BAA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B08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D120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E6E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F39BC5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82D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9E4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3667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E6DB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162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33FC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365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EB075D" w:rsidRPr="00A4025B" w14:paraId="099F2D7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4489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DB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eptodactyl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enodem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797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AC6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FB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D158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059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0658BA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2B5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4F4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AFF8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D9037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623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1BE9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9FAC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702DD4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D28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296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872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E906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F53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E05E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E8C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21E1DD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D57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2CE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1026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6B4E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511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EE8B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F2D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75D" w:rsidRPr="00A4025B" w14:paraId="38A2243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8A2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ite 1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FE7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BD2F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9A00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0DC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288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2D78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EB075D" w:rsidRPr="00A4025B" w14:paraId="53BA7BE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10B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7DD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CA6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542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B38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E0D7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718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51B795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AB3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CD8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983E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573E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657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061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824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733BF2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DEF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699E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C094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C4C5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BEB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9D6B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E8B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8233CC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237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605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0F5F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826E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F5B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3457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DA7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9FAE61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A2E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D82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roderm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lobat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7293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4E7E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DA0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6B05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roderm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lobat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B3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FB0496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A0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C50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E85F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743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4B7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1380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40B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EB075D" w:rsidRPr="00A4025B" w14:paraId="2C6067D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F8B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A8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67AF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77E4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B7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807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F9B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E2FC836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CDA8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601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9F25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02099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722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5C73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5CC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718B27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B21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B02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C2CD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168C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B1D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F7D5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947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7101A9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58A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C0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AAF0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FAAC9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BE40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81C8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BA9D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BC61BD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D92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FC3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F98E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9FA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F6D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8A19E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C35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216274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750F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D43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0376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B0F7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D0AEB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8A62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C6C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B075D" w:rsidRPr="00A4025B" w14:paraId="723A3BD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687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D57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oloss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loss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E762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81DD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D99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11B7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oloss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loss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AB7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33A5BB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7CC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9CE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C2AE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5AED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25D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141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7A2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536BBA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74D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260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94383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DDB91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22F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4318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FE5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B075D" w:rsidRPr="00A4025B" w14:paraId="2AB054C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EFC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421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elphis marsupial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A566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25BA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F20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821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elphis marsupial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29E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62F3D8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74B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3D7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1F10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8312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3A9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ED77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194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B1B08C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7B58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442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22C51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FACFF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9EA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78D9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7A1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EB075D" w:rsidRPr="00A4025B" w14:paraId="2B20464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F7C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C21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4F80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BC7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E258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1614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19C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7A109A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5013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524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D499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CA02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263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C570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3D78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44A220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0AF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059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3284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C1A8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BF5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6962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CB7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0910E3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039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D06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8F8F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52DB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D90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D3AF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8D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5310BC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B78F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C13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E711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56C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043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4FBB9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082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420AA6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45D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DDF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522CC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D15F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F47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E0D4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5D8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EB075D" w:rsidRPr="00A4025B" w14:paraId="0078BA5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319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A727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4E5B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D6BB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CA8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AA94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CF0A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945016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71B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AE8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C4A5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D28D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7C7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8FD8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46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25985A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5BA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2A8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639F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B85C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58E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8149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1AA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A14DCE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388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4DD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5279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D7FF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D69B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FFB2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26B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EB075D" w:rsidRPr="00A4025B" w14:paraId="46D4AC7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6541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589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A60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7C22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753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BA23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F7E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61FAA9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F5E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652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35E0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B37D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124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B886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BF3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3C0425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635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87A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1EE1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C78D9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E49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290E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28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D6CC49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66D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02E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E530D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032B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E18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9020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C38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CF77EF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D28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F3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1D94E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7612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7D8B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17E0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CD07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EB075D" w:rsidRPr="00A4025B" w14:paraId="7A85ADA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9F1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2B3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DF8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257CA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B484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0246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0889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B4C43C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99F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47E8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64E5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7546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477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A55A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AEF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67D733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E68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AC3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71FD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CF92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580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034D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72BE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36999C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28C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366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9306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D2226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8EF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D15C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C1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B12D96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D47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C8C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1FF9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7FFF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00C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E756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046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94B8B5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743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613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313E86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85AB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107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AEFE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2A47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EB075D" w:rsidRPr="00A4025B" w14:paraId="2F7E684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AF5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BC6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7663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8A7F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943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6607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B40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56F887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75C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6BC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DC54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5CEC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1CB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9393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281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3CE288C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369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E2A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ira barbar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8B39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E367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5D2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F816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ropsoph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oechlin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4488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991EBD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658B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B78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C903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5485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56B4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160D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ira barbar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7D5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867541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900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89D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129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2FFA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588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2A7E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603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C444A9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3F8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5F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E97A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5CE9F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6BB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9342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B2D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6298CF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0E5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657B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F796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102D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6C23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5256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921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C0B2F7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CF4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A823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1FEC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8C65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65C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62DE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C48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EB075D" w:rsidRPr="00A4025B" w14:paraId="77033A3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3D86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032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E3E2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3B30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620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630E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509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A958895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6B4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7E0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0D11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157D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289D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F280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07A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F938D8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79C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4D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BDDD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ADCF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073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C0472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A22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9F932A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319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3FC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3971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9492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C65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E01F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804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92CD06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25F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25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48F5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BB2F3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C5D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C7BA4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A12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67F4A0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B4B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838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F068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AF24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DB0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83C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84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6A3E05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AC3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59E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inax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ter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3B4E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0E94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01F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22AE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inax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ter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FFB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9CF8C5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019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te 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460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B94B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6362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77E6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98FB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4AA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B075D" w:rsidRPr="00A4025B" w14:paraId="0F495BB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AA7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946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69A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3DD4E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D956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8A6E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68C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4151EE5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1E4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619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4730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D360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484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81CF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1B8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444B270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F1AC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# species per si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E0C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599F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F8B31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BAC1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4FD2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164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</w:tr>
      <w:tr w:rsidR="00EB075D" w:rsidRPr="00A4025B" w14:paraId="55CAA32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2F1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FB8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1EBED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C128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79E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4152C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AD0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75D" w:rsidRPr="00A4025B" w14:paraId="106AC12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352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il seg. M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F9C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83FD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D672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41B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6E46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F6B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EB075D" w:rsidRPr="00A4025B" w14:paraId="2CF2418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A3E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55A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653E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E2D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8B44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9BF5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76D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468DDC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3BC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0ED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uniculus pa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3282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7BA1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6D2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77F1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niculus pa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3A8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9EDA1A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FBF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390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asypu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FC81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CE31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FD78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FCDDB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sypu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96B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00D12C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916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1C4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8982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2BBA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F68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01C8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F4F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E8F03A2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655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B2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2FC6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A498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DE0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B790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988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2A3CBF0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305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9FA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B6A8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3E63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28B3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2A2C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8D2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FDAFDC4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B92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473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FE35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1830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92F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CEB1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DD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7D418DD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0FD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511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5E31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55C8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180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20AE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E5D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28CE50F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BE5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B4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30D3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F32C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D0F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E2AD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D8B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541BB79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3E9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5EB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0FC0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19F6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7D8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64E1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516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B28A69A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E48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il seg A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F0A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7C43B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FE08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683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A2F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A931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B075D" w:rsidRPr="00A4025B" w14:paraId="51FB1480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27B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025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307F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6782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85E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6DF2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057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3C4BD3F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640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CE6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E6DA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0B15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7B5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51BF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5D8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38E68B2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D74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A9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eontocebu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eddell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10D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400E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431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F80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697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834E6B4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618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9B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E7D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D1FA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2FCB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6C0A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ontoceb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eddell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387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BDC7E07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471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B33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B175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BE2F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D1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5164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812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883A109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B4E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AE9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F473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C4A8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B10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C064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BC3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16C1752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C5B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CE9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B9F5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DC68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A3D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7D4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F076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A44F765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65E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22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E56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419D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FD78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BECA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56C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4FB9606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B52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B23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9D22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00AC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F0E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C60E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6F9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1385DA9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376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22D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4896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8C7D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EB4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B0BD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192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A258516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DF3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B52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48318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A1BC8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336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2BE4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64A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85FB608" w14:textId="77777777" w:rsidTr="00F1700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F6BF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ail seg. M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CDC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D20F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688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091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AB7EC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DCA6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EB075D" w:rsidRPr="00A4025B" w14:paraId="647ED6D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0FB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01B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9CD4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6302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597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3527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D72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061FB23" w14:textId="77777777" w:rsidTr="00F1700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4C9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716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tibeu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laniros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FC61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F6C8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0AE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41EC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tibe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iros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B6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B471F4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38B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BDD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8AB0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5893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tenophryne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ea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48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2BBF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C68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06F7740" w14:textId="77777777" w:rsidTr="00F1700B">
        <w:trPr>
          <w:trHeight w:val="31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D8E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2E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14A9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75A3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0EC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BD7F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982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5F7B0A9" w14:textId="77777777" w:rsidTr="00F1700B">
        <w:trPr>
          <w:trHeight w:val="31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8C9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765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9EBD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9FAE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B77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E65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C459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AF84B9E" w14:textId="77777777" w:rsidTr="00F1700B">
        <w:trPr>
          <w:trHeight w:val="31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43A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F61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endou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7FEE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A65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5A4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CFC5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endou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52B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0D8F257" w14:textId="77777777" w:rsidTr="00F1700B">
        <w:trPr>
          <w:trHeight w:val="31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CB5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5B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63C3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07A7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36C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DE47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41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9E32620" w14:textId="77777777" w:rsidTr="00F1700B">
        <w:trPr>
          <w:trHeight w:val="31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9FF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8E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8FD4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85FE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BC0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0526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CDD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BE38DBE" w14:textId="77777777" w:rsidTr="00F1700B">
        <w:trPr>
          <w:trHeight w:val="31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A959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C31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EC9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DC82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20B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B8D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49A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2B07C3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987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593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6040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5410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9F0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BEEA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14E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6FF11B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1AB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0A8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745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5915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493A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0AB6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854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A5DA4B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9AC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983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83A3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F224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021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50A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FD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0EBBEA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8A2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2BDE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D4EA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EDB1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08A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1B05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6A4C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F7EA72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098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3E8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DADE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49AD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AE2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9E0A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B31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AAEC75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9FC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145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559C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0195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418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B143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0CE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9E5419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1A6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65D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7B8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DC25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54CB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DACE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D7C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75D" w:rsidRPr="00A4025B" w14:paraId="66FDC3D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DB7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il seg. A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AE76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C65F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AF64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4BF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D45B1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ECA1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B075D" w:rsidRPr="00A4025B" w14:paraId="41068FC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EEF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0D0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E39A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5B3E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534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F75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649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8C006B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E71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30D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EAF9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3A9F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699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F78F8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170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D73A77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89B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A0B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BB27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B5FD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B3A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164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C0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8EC564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338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B8A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3F33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605B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A9B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A39D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847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5422F7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85D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4AA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eptodactyl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enodem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169FB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9DCD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ED4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3B53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B61C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96DB3C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38F7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B58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402C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C9D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1F5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56DD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F3B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7A10EC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183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8A2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loss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loss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14B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9ECC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203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7544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oloss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loss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CDE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D9B9AC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068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A7D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2555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11A8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3E67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E38D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FAA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5136D74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E5F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F40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97CB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254B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E15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8F5C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ED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977F89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C00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971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4438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0C3B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9D4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C479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998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C041E5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06C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200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9DD4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EA732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D6A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831B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2BD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3C34DC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C8C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0D6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roderma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ilobat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1E81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23CC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B0D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7802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roderm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lobat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18C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9114B9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EA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il seg. M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FCA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2987D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0DCF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86C3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0D12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086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EB075D" w:rsidRPr="00A4025B" w14:paraId="3014A50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9B59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87B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C3DE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009F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ACE9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3BDB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CC2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72AC004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9B2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844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D72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71D7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2F0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031F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34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1661C8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5076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21B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ECDD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B3D3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95DB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C5E5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FFE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AA6B54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995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790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delphis marsupial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074C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D8AB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F8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D055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elphis marsupial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F52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C7FF69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4618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FC2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FB0B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B7E6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FD0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4A8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BE4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EBFDA3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E2E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0AD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6C02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6A78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EC1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F0F76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2EB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B1335F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3C24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FF0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0ACF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782C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DA7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DC5F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D61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A42DAF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CC6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6CA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5F9D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EBAD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C9F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7D11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E0AD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C03CC4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B93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00E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508F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5E48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6E4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04B5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8B3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C5276F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058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ail seg. A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F34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B69A0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FEFB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5D4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1814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8877B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B075D" w:rsidRPr="00A4025B" w14:paraId="7B84F21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B02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B55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BBD2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1356A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4EC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F196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E20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01BAD9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79F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32C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BD6A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6C74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6C8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BFF7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527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1C615D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587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76F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4C23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C763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6CC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CD77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0EB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FE25EB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C74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BC8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5E64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F29A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9D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2C2F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E20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78495A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7E7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F83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ira barbar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B1CA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7A42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A32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C8BA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ira barbar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248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1729D0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FBF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198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F7E6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228F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427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11667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7C5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ED2218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C85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B7A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A59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33EE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FDC7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9607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F85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D3C186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546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43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D5BD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8D43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3A0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884D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20B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EFC118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8CD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41B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6DE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F7BA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340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37DC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E277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641DEB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904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2B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cinax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cter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B2F5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44DF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AE0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456A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inax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ter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08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5E8D30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611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F07B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391A6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6D07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200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25CC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1D4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D7C259B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3BFA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# species per trail seg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5D6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B110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A41B8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FE7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923A5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4EA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.33</w:t>
            </w:r>
          </w:p>
        </w:tc>
      </w:tr>
      <w:tr w:rsidR="00EB075D" w:rsidRPr="00A4025B" w14:paraId="63CB7AE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6E5F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FBC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966F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F47B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8C8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2ADA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BBA0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75D" w:rsidRPr="00A4025B" w14:paraId="7BA66C0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AE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ay 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17B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6478E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3F36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373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D1F4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249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EB075D" w:rsidRPr="00A4025B" w14:paraId="4F23D64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A303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7D5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CE71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9521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165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AE77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538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9DBE7B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4E2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879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8241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C57D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F81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4AFE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E13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351018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4AD5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EC3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uniculus pa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166C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018D2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0FD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C97A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3A94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548C3E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370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888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asypu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DE17A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E4A7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A21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3D9F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niculus pa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079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80B66E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80E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43A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8560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9ED0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7AF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42F0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sypu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808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B73B75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832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537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eontocebu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eddell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F5578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B3CA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49C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4335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E4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7661C3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5EA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ACB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F1C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4146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DC4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ECC9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ontoceb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eddell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4C9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6B7417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32C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648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BEC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CB55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506F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84B0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3E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2F1C83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A61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F1EA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85D3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BD6D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351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9B3E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7FE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D93A0D0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A818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F87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F8E9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F2A8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47F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AC16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alit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morivag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E9A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4166CD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14E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4E8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9F5C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7820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339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FB9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3D5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164181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96A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512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2A3D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3B60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5B5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F190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2E7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6738F8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6BC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E9AF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CA78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330F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696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741D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185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ED6FD4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2AA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FEC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0849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B511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076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07DD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B4F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3F88CF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EBC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FAB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C3F4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036A1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E20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D29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8F3A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F0A645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88D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ay 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37BC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F02D94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147A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B70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917F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9E31C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EB075D" w:rsidRPr="00A4025B" w14:paraId="5ED18DF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30A8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73F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8FFB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87633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8E0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B4445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otus nigrice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941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106F59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66B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AC8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tibe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iros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1A10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B2A2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C5B1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EEA8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tibe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niros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215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CB53F1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E29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D958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F070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CA7D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2A2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13EF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411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1D9022F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2DA6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9B5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0AD4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516E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C4AA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98F8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saricyon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lle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651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A801225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AA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956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2B6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8D46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8BB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44DCB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841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BAB382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E57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DFC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endou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C64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11D9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92AE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EF1B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endou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B327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91EFFE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EF1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A8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E9FF4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3FFF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0970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DD22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5B3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C0F7D6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3B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648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eptodactyl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enodem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C747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CDDA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78F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70E29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978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6E3F9A8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6E7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1A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24A0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F443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B38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7F91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94A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EF57E2D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741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F92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46D5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360D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22C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A147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oloss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loss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D91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803902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8C5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D98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olossu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loss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0F9D1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9F95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0F6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E3D2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DCF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090FDCF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D380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351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2713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E32F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A58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8AD1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3A0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DEA200C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889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87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4FB4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99BA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37F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1314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919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73D1616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768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F0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os flav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11D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1856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C46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9D8D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C0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28D82E6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15A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D2C7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ma concol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0C2C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D207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41D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3527E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7BAD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BB9EA0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5D9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55D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1760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A372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6F26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BC85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982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41A9FAE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206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C27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65DA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3285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10D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6827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6FD9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71CD57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CC7B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0B9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4F56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73DD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6D1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5EAD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F3D3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1075B0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896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22D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yassu pecar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221F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ED43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B5C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B2F5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roderm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lobat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433E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5CA71054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64BA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022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roderm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lobat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D1A3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38DB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0883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74F1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473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75D" w:rsidRPr="00A4025B" w14:paraId="67009CD3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5B8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ay 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25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169A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E4EF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D8E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73C4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ouatta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nicu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B947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EB075D" w:rsidRPr="00A4025B" w14:paraId="52F254E1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4829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09E3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61DC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0829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3F3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BAD1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teles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me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423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A39E87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F235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88A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2DDF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49ECC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446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3B5C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buella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veivent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801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437ECB5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412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1F4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2E9D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2F77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4A5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9632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ebus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sc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21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434210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86B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EAD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D69A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B68A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12C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0174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cotyle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tajac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636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BFB339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4B9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3E5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elphis marsupial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0483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EEB9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3E52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0C5A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elphis marsupial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752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722EE83A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EA9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5D1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ira barbar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080E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E50C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858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7B47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ira barbar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930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8A1DF1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FE8DE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5406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55CC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52D8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BD09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DF1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zama america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8A6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704AC6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8CB7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F8A9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23D5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90E0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C67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6907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omy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ispid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A2F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670DE6B4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BAE3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726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4AE6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2E534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E28B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2C2A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asua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su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E6B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FA58B97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85D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86D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6B7B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36CE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D04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519DF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ligoryzomys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829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4DB70C8B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EF6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250E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38589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C404C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857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C089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imiri bolivien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357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4BFFE20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032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635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172E5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1A2D1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0DC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D940A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pajus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el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0A10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1066C872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E44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125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inax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ter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992CD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1B975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A86D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E3F3C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inax</w:t>
            </w:r>
            <w:proofErr w:type="spellEnd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ter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87E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1C66049" w14:textId="77777777" w:rsidTr="00F1700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65E0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1F8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6B5F7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F823F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48998" w14:textId="77777777" w:rsidR="00EB075D" w:rsidRPr="00A4025B" w:rsidRDefault="00EB075D" w:rsidP="00F17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F7CD6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pirus terrestr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F7E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B075D" w:rsidRPr="00A4025B" w14:paraId="35613C2E" w14:textId="77777777" w:rsidTr="00F1700B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689994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# species per Da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87A11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CF939A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.6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5E41FB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5F528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6AB122" w14:textId="77777777" w:rsidR="00EB075D" w:rsidRPr="00A4025B" w:rsidRDefault="00EB075D" w:rsidP="00F170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A48A2" w14:textId="77777777" w:rsidR="00EB075D" w:rsidRPr="00A4025B" w:rsidRDefault="00EB075D" w:rsidP="00F1700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</w:tbl>
    <w:p w14:paraId="6E4E7591" w14:textId="77777777" w:rsidR="00EB075D" w:rsidRDefault="00EB075D" w:rsidP="00EB075D"/>
    <w:p w14:paraId="5301391B" w14:textId="77777777" w:rsidR="00C10340" w:rsidRDefault="00C10340"/>
    <w:sectPr w:rsidR="00C10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4F49EA"/>
    <w:multiLevelType w:val="hybridMultilevel"/>
    <w:tmpl w:val="F652329C"/>
    <w:lvl w:ilvl="0" w:tplc="540E35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8676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75D"/>
    <w:rsid w:val="002D4718"/>
    <w:rsid w:val="0039470C"/>
    <w:rsid w:val="004C0F9A"/>
    <w:rsid w:val="0053555B"/>
    <w:rsid w:val="00A325B8"/>
    <w:rsid w:val="00C10340"/>
    <w:rsid w:val="00EB075D"/>
    <w:rsid w:val="00F9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CEE48"/>
  <w15:chartTrackingRefBased/>
  <w15:docId w15:val="{AD77A866-9891-461C-A580-9C38685E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75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75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075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75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rsid w:val="00EB075D"/>
    <w:rPr>
      <w:color w:val="666666"/>
    </w:rPr>
  </w:style>
  <w:style w:type="character" w:customStyle="1" w:styleId="hgkelc">
    <w:name w:val="hgkelc"/>
    <w:basedOn w:val="DefaultParagraphFont"/>
    <w:rsid w:val="00EB075D"/>
  </w:style>
  <w:style w:type="character" w:customStyle="1" w:styleId="fontstyle01">
    <w:name w:val="fontstyle01"/>
    <w:basedOn w:val="DefaultParagraphFont"/>
    <w:rsid w:val="00EB075D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B075D"/>
    <w:rPr>
      <w:rFonts w:ascii="Calibri-Italic" w:hAnsi="Calibri-Italic" w:hint="default"/>
      <w:b w:val="0"/>
      <w:bCs w:val="0"/>
      <w:i/>
      <w:iCs/>
      <w:color w:val="000000"/>
      <w:sz w:val="24"/>
      <w:szCs w:val="24"/>
    </w:rPr>
  </w:style>
  <w:style w:type="character" w:customStyle="1" w:styleId="lrzxr">
    <w:name w:val="lrzxr"/>
    <w:basedOn w:val="DefaultParagraphFont"/>
    <w:rsid w:val="00EB075D"/>
  </w:style>
  <w:style w:type="table" w:styleId="TableGrid">
    <w:name w:val="Table Grid"/>
    <w:basedOn w:val="TableNormal"/>
    <w:uiPriority w:val="59"/>
    <w:rsid w:val="00EB075D"/>
    <w:pPr>
      <w:spacing w:after="0" w:line="240" w:lineRule="auto"/>
    </w:pPr>
    <w:rPr>
      <w:rFonts w:ascii="Segoe UI" w:eastAsia="Calibri" w:hAnsi="Segoe UI" w:cs="Segoe U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B075D"/>
    <w:rPr>
      <w:color w:val="96607D"/>
      <w:u w:val="single"/>
    </w:rPr>
  </w:style>
  <w:style w:type="paragraph" w:customStyle="1" w:styleId="msonormal0">
    <w:name w:val="msonormal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EB0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EB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EB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EB07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EB07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EB07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EB07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0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75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B0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75D"/>
    <w:rPr>
      <w:sz w:val="22"/>
      <w:szCs w:val="22"/>
    </w:rPr>
  </w:style>
  <w:style w:type="paragraph" w:styleId="Revision">
    <w:name w:val="Revision"/>
    <w:hidden/>
    <w:uiPriority w:val="99"/>
    <w:semiHidden/>
    <w:rsid w:val="00EB075D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B0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7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B075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99</Words>
  <Characters>10255</Characters>
  <Application>Microsoft Office Word</Application>
  <DocSecurity>0</DocSecurity>
  <Lines>85</Lines>
  <Paragraphs>24</Paragraphs>
  <ScaleCrop>false</ScaleCrop>
  <Company/>
  <LinksUpToDate>false</LinksUpToDate>
  <CharactersWithSpaces>1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y Rodgers</dc:creator>
  <cp:keywords/>
  <dc:description/>
  <cp:lastModifiedBy>Torrey Rodgers</cp:lastModifiedBy>
  <cp:revision>1</cp:revision>
  <dcterms:created xsi:type="dcterms:W3CDTF">2025-08-25T21:17:00Z</dcterms:created>
  <dcterms:modified xsi:type="dcterms:W3CDTF">2025-08-25T21:19:00Z</dcterms:modified>
</cp:coreProperties>
</file>